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954F1" w14:textId="77777777" w:rsidR="00F32746" w:rsidRPr="00A15AA4" w:rsidRDefault="00F32746" w:rsidP="00F13813">
      <w:pPr>
        <w:jc w:val="left"/>
        <w:rPr>
          <w:rFonts w:ascii="Helvetica" w:hAnsi="Helvetica" w:hint="eastAsia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559"/>
        <w:gridCol w:w="1701"/>
        <w:gridCol w:w="1264"/>
      </w:tblGrid>
      <w:tr w:rsidR="00CC247A" w:rsidRPr="00A15AA4" w14:paraId="26DEC77E" w14:textId="77777777" w:rsidTr="00CC247A">
        <w:tc>
          <w:tcPr>
            <w:tcW w:w="8630" w:type="dxa"/>
            <w:gridSpan w:val="4"/>
            <w:tcBorders>
              <w:top w:val="nil"/>
              <w:bottom w:val="single" w:sz="4" w:space="0" w:color="auto"/>
            </w:tcBorders>
          </w:tcPr>
          <w:p w14:paraId="6A3C503B" w14:textId="6C9C254D" w:rsidR="00CC247A" w:rsidRPr="00A15AA4" w:rsidRDefault="00CC247A" w:rsidP="00415565">
            <w:pPr>
              <w:jc w:val="left"/>
              <w:rPr>
                <w:rFonts w:ascii="Helvetica" w:hAnsi="Helvetica"/>
                <w:sz w:val="18"/>
                <w:szCs w:val="18"/>
              </w:rPr>
            </w:pPr>
            <w:r w:rsidRPr="00A15AA4">
              <w:rPr>
                <w:rFonts w:ascii="Helvetica" w:hAnsi="Helvetica"/>
                <w:sz w:val="18"/>
                <w:szCs w:val="18"/>
              </w:rPr>
              <w:t xml:space="preserve">Table </w:t>
            </w:r>
            <w:r w:rsidR="00182052">
              <w:rPr>
                <w:rFonts w:ascii="Helvetica" w:hAnsi="Helvetica" w:hint="eastAsia"/>
                <w:sz w:val="18"/>
                <w:szCs w:val="18"/>
              </w:rPr>
              <w:t>S</w:t>
            </w:r>
            <w:r w:rsidR="00182052">
              <w:rPr>
                <w:rFonts w:ascii="Helvetica" w:hAnsi="Helvetica"/>
                <w:sz w:val="18"/>
                <w:szCs w:val="18"/>
              </w:rPr>
              <w:t>1</w:t>
            </w:r>
            <w:r w:rsidRPr="00A15AA4">
              <w:rPr>
                <w:rFonts w:ascii="Helvetica" w:hAnsi="Helvetica"/>
                <w:sz w:val="18"/>
                <w:szCs w:val="18"/>
              </w:rPr>
              <w:t>. Tumor recurrence and salvage treatment</w:t>
            </w:r>
            <w:r w:rsidR="00353828">
              <w:rPr>
                <w:rFonts w:ascii="Helvetica" w:hAnsi="Helvetica"/>
                <w:sz w:val="18"/>
                <w:szCs w:val="18"/>
              </w:rPr>
              <w:t xml:space="preserve"> in 122 patients with high risk of recurrence</w:t>
            </w:r>
          </w:p>
        </w:tc>
      </w:tr>
      <w:tr w:rsidR="00F32746" w:rsidRPr="00A15AA4" w14:paraId="0C3FFC0C" w14:textId="77777777" w:rsidTr="00CC247A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4B98015E" w14:textId="77777777" w:rsidR="00F32746" w:rsidRPr="00A15AA4" w:rsidRDefault="00F32746" w:rsidP="00F13813">
            <w:pPr>
              <w:jc w:val="lef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94FC3" w14:textId="62CFD5EA" w:rsidR="00F32746" w:rsidRPr="00A15AA4" w:rsidRDefault="004F315E" w:rsidP="00F13813">
            <w:pPr>
              <w:widowControl/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DengXian" w:hAnsi="Helvetica"/>
                <w:color w:val="000000"/>
                <w:sz w:val="18"/>
                <w:szCs w:val="18"/>
              </w:rPr>
              <w:t>PD-L1</w:t>
            </w:r>
            <w:r w:rsidR="00F32746"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5B2CC" w14:textId="0DF9395F" w:rsidR="00F32746" w:rsidRPr="00A15AA4" w:rsidRDefault="004F315E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DengXian" w:hAnsi="Helvetica"/>
                <w:color w:val="000000"/>
                <w:sz w:val="18"/>
                <w:szCs w:val="18"/>
              </w:rPr>
              <w:t>PD-L1</w:t>
            </w:r>
            <w:r w:rsidR="00F32746"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(+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91678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p</w:t>
            </w:r>
          </w:p>
        </w:tc>
      </w:tr>
      <w:tr w:rsidR="00F32746" w:rsidRPr="00A15AA4" w14:paraId="474F954C" w14:textId="77777777" w:rsidTr="00CC247A">
        <w:tc>
          <w:tcPr>
            <w:tcW w:w="4106" w:type="dxa"/>
            <w:tcBorders>
              <w:top w:val="single" w:sz="4" w:space="0" w:color="auto"/>
            </w:tcBorders>
          </w:tcPr>
          <w:p w14:paraId="0DB514FB" w14:textId="77777777" w:rsidR="00F32746" w:rsidRPr="00A15AA4" w:rsidRDefault="00F32746" w:rsidP="00F13813">
            <w:pPr>
              <w:jc w:val="lef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6F292A2" w14:textId="77777777" w:rsidR="00F32746" w:rsidRPr="00A15AA4" w:rsidRDefault="00CC247A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N=</w:t>
            </w:r>
            <w:r w:rsidR="00F32746"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2F04C8F" w14:textId="77777777" w:rsidR="00F32746" w:rsidRPr="00A15AA4" w:rsidRDefault="00CC247A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N=</w:t>
            </w:r>
            <w:r w:rsidR="00F32746"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67B5DF97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</w:p>
        </w:tc>
      </w:tr>
      <w:tr w:rsidR="00F32746" w:rsidRPr="00A15AA4" w14:paraId="79153E31" w14:textId="77777777" w:rsidTr="00CC247A">
        <w:tc>
          <w:tcPr>
            <w:tcW w:w="4106" w:type="dxa"/>
            <w:vAlign w:val="center"/>
          </w:tcPr>
          <w:p w14:paraId="531F5E99" w14:textId="77777777" w:rsidR="00F32746" w:rsidRPr="00A15AA4" w:rsidRDefault="00F32746" w:rsidP="00F13813">
            <w:pPr>
              <w:widowControl/>
              <w:jc w:val="left"/>
              <w:rPr>
                <w:rFonts w:ascii="Helvetica" w:eastAsia="DengXian" w:hAnsi="Helvetica"/>
                <w:color w:val="1A1919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Recurrence</w:t>
            </w:r>
            <w:r w:rsidR="00CC247A"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, %</w:t>
            </w:r>
          </w:p>
        </w:tc>
        <w:tc>
          <w:tcPr>
            <w:tcW w:w="1559" w:type="dxa"/>
            <w:vAlign w:val="center"/>
          </w:tcPr>
          <w:p w14:paraId="757CF330" w14:textId="77777777" w:rsidR="00F32746" w:rsidRPr="00A15AA4" w:rsidRDefault="00F32746" w:rsidP="00F13813">
            <w:pPr>
              <w:jc w:val="left"/>
              <w:rPr>
                <w:rFonts w:ascii="Helvetica" w:eastAsia="DengXian" w:hAnsi="Helvetica" w:cs="宋体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52 (65.8)</w:t>
            </w:r>
          </w:p>
        </w:tc>
        <w:tc>
          <w:tcPr>
            <w:tcW w:w="1701" w:type="dxa"/>
            <w:vAlign w:val="center"/>
          </w:tcPr>
          <w:p w14:paraId="558A6FF2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34 (79.1)</w:t>
            </w:r>
          </w:p>
        </w:tc>
        <w:tc>
          <w:tcPr>
            <w:tcW w:w="1264" w:type="dxa"/>
            <w:vAlign w:val="center"/>
          </w:tcPr>
          <w:p w14:paraId="3AF58C54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</w:p>
        </w:tc>
      </w:tr>
      <w:tr w:rsidR="00F32746" w:rsidRPr="00A15AA4" w14:paraId="2ACD6423" w14:textId="77777777" w:rsidTr="00CC247A">
        <w:tc>
          <w:tcPr>
            <w:tcW w:w="4106" w:type="dxa"/>
            <w:vAlign w:val="center"/>
          </w:tcPr>
          <w:p w14:paraId="3EFFC92C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1A1919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Recurrence within 2 years</w:t>
            </w:r>
            <w:r w:rsidR="00CC247A"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, %</w:t>
            </w:r>
          </w:p>
        </w:tc>
        <w:tc>
          <w:tcPr>
            <w:tcW w:w="1559" w:type="dxa"/>
            <w:vAlign w:val="center"/>
          </w:tcPr>
          <w:p w14:paraId="75D5820F" w14:textId="77777777" w:rsidR="00F32746" w:rsidRPr="00A15AA4" w:rsidRDefault="00F32746" w:rsidP="00F13813">
            <w:pPr>
              <w:jc w:val="left"/>
              <w:rPr>
                <w:rFonts w:ascii="Helvetica" w:eastAsia="DengXian" w:hAnsi="Helvetica" w:cs="宋体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34 (65.4)</w:t>
            </w:r>
          </w:p>
        </w:tc>
        <w:tc>
          <w:tcPr>
            <w:tcW w:w="1701" w:type="dxa"/>
            <w:vAlign w:val="center"/>
          </w:tcPr>
          <w:p w14:paraId="1AEB7AEE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26 (76.5)</w:t>
            </w:r>
          </w:p>
        </w:tc>
        <w:tc>
          <w:tcPr>
            <w:tcW w:w="1264" w:type="dxa"/>
            <w:vAlign w:val="center"/>
          </w:tcPr>
          <w:p w14:paraId="56D7AB24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0.34</w:t>
            </w:r>
            <w:r w:rsidR="00CC247A"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0</w:t>
            </w:r>
          </w:p>
        </w:tc>
      </w:tr>
      <w:tr w:rsidR="00F32746" w:rsidRPr="00A15AA4" w14:paraId="48590CAB" w14:textId="77777777" w:rsidTr="00CC247A">
        <w:tc>
          <w:tcPr>
            <w:tcW w:w="4106" w:type="dxa"/>
            <w:vAlign w:val="center"/>
          </w:tcPr>
          <w:p w14:paraId="24876750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1A1919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Site of recurrence</w:t>
            </w:r>
            <w:r w:rsidR="00CC247A"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, %</w:t>
            </w:r>
          </w:p>
        </w:tc>
        <w:tc>
          <w:tcPr>
            <w:tcW w:w="1559" w:type="dxa"/>
            <w:vAlign w:val="center"/>
          </w:tcPr>
          <w:p w14:paraId="79931E4F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BFEAA06" w14:textId="77777777" w:rsidR="00F32746" w:rsidRPr="00A15AA4" w:rsidRDefault="00F32746" w:rsidP="00F13813">
            <w:pPr>
              <w:jc w:val="lef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13CD5C42" w14:textId="77777777" w:rsidR="00F32746" w:rsidRPr="00A15AA4" w:rsidRDefault="00F32746" w:rsidP="00F13813">
            <w:pPr>
              <w:jc w:val="lef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F32746" w:rsidRPr="00A15AA4" w14:paraId="4C477CE3" w14:textId="77777777" w:rsidTr="00CC247A">
        <w:tc>
          <w:tcPr>
            <w:tcW w:w="4106" w:type="dxa"/>
            <w:vAlign w:val="center"/>
          </w:tcPr>
          <w:p w14:paraId="1B47DAE8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1A1919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Intrahepatic</w:t>
            </w:r>
            <w:r w:rsidR="00CC247A"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 xml:space="preserve"> only, %</w:t>
            </w:r>
          </w:p>
        </w:tc>
        <w:tc>
          <w:tcPr>
            <w:tcW w:w="1559" w:type="dxa"/>
            <w:vAlign w:val="center"/>
          </w:tcPr>
          <w:p w14:paraId="2EA5C781" w14:textId="77777777" w:rsidR="00F32746" w:rsidRPr="00A15AA4" w:rsidRDefault="00F32746" w:rsidP="00F13813">
            <w:pPr>
              <w:jc w:val="left"/>
              <w:rPr>
                <w:rFonts w:ascii="Helvetica" w:eastAsia="DengXian" w:hAnsi="Helvetica" w:cs="宋体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39 (75)</w:t>
            </w:r>
          </w:p>
        </w:tc>
        <w:tc>
          <w:tcPr>
            <w:tcW w:w="1701" w:type="dxa"/>
            <w:vAlign w:val="center"/>
          </w:tcPr>
          <w:p w14:paraId="28E375CF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25 (73.5)</w:t>
            </w:r>
          </w:p>
        </w:tc>
        <w:tc>
          <w:tcPr>
            <w:tcW w:w="1264" w:type="dxa"/>
            <w:vAlign w:val="center"/>
          </w:tcPr>
          <w:p w14:paraId="392B46CA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0.823</w:t>
            </w:r>
          </w:p>
        </w:tc>
      </w:tr>
      <w:tr w:rsidR="00F32746" w:rsidRPr="00A15AA4" w14:paraId="443EFF36" w14:textId="77777777" w:rsidTr="00CC247A">
        <w:tc>
          <w:tcPr>
            <w:tcW w:w="4106" w:type="dxa"/>
            <w:vAlign w:val="center"/>
          </w:tcPr>
          <w:p w14:paraId="6D8EF192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1A1919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Extrahepatic</w:t>
            </w:r>
            <w:r w:rsidR="00CC247A"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 xml:space="preserve"> only, %</w:t>
            </w:r>
          </w:p>
        </w:tc>
        <w:tc>
          <w:tcPr>
            <w:tcW w:w="1559" w:type="dxa"/>
            <w:vAlign w:val="center"/>
          </w:tcPr>
          <w:p w14:paraId="1FD65777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7 (13.5)</w:t>
            </w:r>
          </w:p>
        </w:tc>
        <w:tc>
          <w:tcPr>
            <w:tcW w:w="1701" w:type="dxa"/>
            <w:vAlign w:val="center"/>
          </w:tcPr>
          <w:p w14:paraId="7CE63995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6 (17.6)</w:t>
            </w:r>
          </w:p>
        </w:tc>
        <w:tc>
          <w:tcPr>
            <w:tcW w:w="1264" w:type="dxa"/>
            <w:vAlign w:val="center"/>
          </w:tcPr>
          <w:p w14:paraId="273C02AA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</w:p>
        </w:tc>
      </w:tr>
      <w:tr w:rsidR="00F32746" w:rsidRPr="00A15AA4" w14:paraId="2403B99D" w14:textId="77777777" w:rsidTr="00CC247A">
        <w:tc>
          <w:tcPr>
            <w:tcW w:w="4106" w:type="dxa"/>
            <w:vAlign w:val="center"/>
          </w:tcPr>
          <w:p w14:paraId="3FD19116" w14:textId="77777777" w:rsidR="00F32746" w:rsidRPr="00A15AA4" w:rsidRDefault="00CC247A" w:rsidP="00F13813">
            <w:pPr>
              <w:jc w:val="left"/>
              <w:rPr>
                <w:rFonts w:ascii="Helvetica" w:eastAsia="DengXian" w:hAnsi="Helvetica"/>
                <w:color w:val="1A1919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I</w:t>
            </w:r>
            <w:r w:rsidR="00F32746"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ntra</w:t>
            </w:r>
            <w:r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 xml:space="preserve"> and </w:t>
            </w:r>
            <w:r w:rsidR="00F32746"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extra</w:t>
            </w:r>
            <w:r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hepatic, %</w:t>
            </w:r>
          </w:p>
        </w:tc>
        <w:tc>
          <w:tcPr>
            <w:tcW w:w="1559" w:type="dxa"/>
            <w:vAlign w:val="center"/>
          </w:tcPr>
          <w:p w14:paraId="65B7C3FE" w14:textId="77777777" w:rsidR="00F32746" w:rsidRPr="00A15AA4" w:rsidRDefault="00F32746" w:rsidP="00F13813">
            <w:pPr>
              <w:jc w:val="left"/>
              <w:rPr>
                <w:rFonts w:ascii="Helvetica" w:eastAsia="DengXian" w:hAnsi="Helvetica" w:cs="宋体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6 (11.5)</w:t>
            </w:r>
          </w:p>
        </w:tc>
        <w:tc>
          <w:tcPr>
            <w:tcW w:w="1701" w:type="dxa"/>
            <w:vAlign w:val="center"/>
          </w:tcPr>
          <w:p w14:paraId="55E6E0A8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3 (8.8)</w:t>
            </w:r>
          </w:p>
        </w:tc>
        <w:tc>
          <w:tcPr>
            <w:tcW w:w="1264" w:type="dxa"/>
            <w:vAlign w:val="center"/>
          </w:tcPr>
          <w:p w14:paraId="154570C4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</w:p>
        </w:tc>
      </w:tr>
      <w:tr w:rsidR="00F32746" w:rsidRPr="00A15AA4" w14:paraId="3FBD5869" w14:textId="77777777" w:rsidTr="00CC247A">
        <w:tc>
          <w:tcPr>
            <w:tcW w:w="4106" w:type="dxa"/>
            <w:vAlign w:val="center"/>
          </w:tcPr>
          <w:p w14:paraId="3DF48E88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1A1919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Number of recurrence</w:t>
            </w:r>
            <w:r w:rsidR="00CC247A"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s, %</w:t>
            </w:r>
          </w:p>
        </w:tc>
        <w:tc>
          <w:tcPr>
            <w:tcW w:w="1559" w:type="dxa"/>
            <w:vAlign w:val="center"/>
          </w:tcPr>
          <w:p w14:paraId="6A0CD0B8" w14:textId="77777777" w:rsidR="00F32746" w:rsidRPr="00A15AA4" w:rsidRDefault="00F32746" w:rsidP="00F13813">
            <w:pPr>
              <w:jc w:val="lef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B01078" w14:textId="77777777" w:rsidR="00F32746" w:rsidRPr="00A15AA4" w:rsidRDefault="00F32746" w:rsidP="00F13813">
            <w:pPr>
              <w:jc w:val="lef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6574751A" w14:textId="77777777" w:rsidR="00F32746" w:rsidRPr="00A15AA4" w:rsidRDefault="00F32746" w:rsidP="00F13813">
            <w:pPr>
              <w:jc w:val="lef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F32746" w:rsidRPr="00A15AA4" w14:paraId="26043C8A" w14:textId="77777777" w:rsidTr="00CC247A">
        <w:tc>
          <w:tcPr>
            <w:tcW w:w="4106" w:type="dxa"/>
            <w:vAlign w:val="center"/>
          </w:tcPr>
          <w:p w14:paraId="5DF5988C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1A1919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Solitary,</w:t>
            </w:r>
            <w:r w:rsidR="00CC247A"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 xml:space="preserve"> %</w:t>
            </w:r>
          </w:p>
        </w:tc>
        <w:tc>
          <w:tcPr>
            <w:tcW w:w="1559" w:type="dxa"/>
            <w:vAlign w:val="center"/>
          </w:tcPr>
          <w:p w14:paraId="31EA1BFC" w14:textId="77777777" w:rsidR="00F32746" w:rsidRPr="00A15AA4" w:rsidRDefault="00F32746" w:rsidP="00F13813">
            <w:pPr>
              <w:jc w:val="left"/>
              <w:rPr>
                <w:rFonts w:ascii="Helvetica" w:eastAsia="DengXian" w:hAnsi="Helvetica" w:cs="宋体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36 (69.2)</w:t>
            </w:r>
          </w:p>
        </w:tc>
        <w:tc>
          <w:tcPr>
            <w:tcW w:w="1701" w:type="dxa"/>
            <w:vAlign w:val="center"/>
          </w:tcPr>
          <w:p w14:paraId="7D406650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23 (67.6)</w:t>
            </w:r>
          </w:p>
        </w:tc>
        <w:tc>
          <w:tcPr>
            <w:tcW w:w="1264" w:type="dxa"/>
            <w:vAlign w:val="center"/>
          </w:tcPr>
          <w:p w14:paraId="2AA20E1D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1</w:t>
            </w:r>
            <w:r w:rsidR="00CC247A"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.000</w:t>
            </w:r>
          </w:p>
        </w:tc>
      </w:tr>
      <w:tr w:rsidR="00F32746" w:rsidRPr="00A15AA4" w14:paraId="169C2AAA" w14:textId="77777777" w:rsidTr="00CC247A">
        <w:tc>
          <w:tcPr>
            <w:tcW w:w="4106" w:type="dxa"/>
            <w:vAlign w:val="center"/>
          </w:tcPr>
          <w:p w14:paraId="0B9330FC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Multiple</w:t>
            </w:r>
            <w:r w:rsidR="00CC247A"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, %</w:t>
            </w:r>
          </w:p>
        </w:tc>
        <w:tc>
          <w:tcPr>
            <w:tcW w:w="1559" w:type="dxa"/>
            <w:vAlign w:val="center"/>
          </w:tcPr>
          <w:p w14:paraId="28CAE587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16 (30.8)</w:t>
            </w:r>
          </w:p>
        </w:tc>
        <w:tc>
          <w:tcPr>
            <w:tcW w:w="1701" w:type="dxa"/>
            <w:vAlign w:val="center"/>
          </w:tcPr>
          <w:p w14:paraId="0AD42571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11 (32.4)</w:t>
            </w:r>
          </w:p>
        </w:tc>
        <w:tc>
          <w:tcPr>
            <w:tcW w:w="1264" w:type="dxa"/>
            <w:vAlign w:val="center"/>
          </w:tcPr>
          <w:p w14:paraId="07AD18C6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</w:p>
        </w:tc>
      </w:tr>
      <w:tr w:rsidR="00F32746" w:rsidRPr="00A15AA4" w14:paraId="6E8EB66F" w14:textId="77777777" w:rsidTr="00CC247A">
        <w:tc>
          <w:tcPr>
            <w:tcW w:w="4106" w:type="dxa"/>
            <w:vAlign w:val="center"/>
          </w:tcPr>
          <w:p w14:paraId="001D8138" w14:textId="77777777" w:rsidR="00F32746" w:rsidRPr="00A15AA4" w:rsidRDefault="00CC247A" w:rsidP="00F13813">
            <w:pPr>
              <w:jc w:val="left"/>
              <w:rPr>
                <w:rFonts w:ascii="Helvetica" w:eastAsia="DengXian" w:hAnsi="Helvetica"/>
                <w:color w:val="1A1919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Salvage treatment, %</w:t>
            </w:r>
          </w:p>
        </w:tc>
        <w:tc>
          <w:tcPr>
            <w:tcW w:w="1559" w:type="dxa"/>
            <w:vAlign w:val="center"/>
          </w:tcPr>
          <w:p w14:paraId="06F3036F" w14:textId="77777777" w:rsidR="00F32746" w:rsidRPr="00A15AA4" w:rsidRDefault="00F32746" w:rsidP="00F13813">
            <w:pPr>
              <w:jc w:val="lef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3D774BF" w14:textId="77777777" w:rsidR="00F32746" w:rsidRPr="00A15AA4" w:rsidRDefault="00F32746" w:rsidP="00F13813">
            <w:pPr>
              <w:jc w:val="lef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6BA686CF" w14:textId="77777777" w:rsidR="00F32746" w:rsidRPr="00A15AA4" w:rsidRDefault="00F32746" w:rsidP="00F13813">
            <w:pPr>
              <w:jc w:val="left"/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</w:tr>
      <w:tr w:rsidR="00F32746" w:rsidRPr="00A15AA4" w14:paraId="034A6ADA" w14:textId="77777777" w:rsidTr="00CC247A">
        <w:tc>
          <w:tcPr>
            <w:tcW w:w="4106" w:type="dxa"/>
            <w:vAlign w:val="center"/>
          </w:tcPr>
          <w:p w14:paraId="73F9B2E3" w14:textId="77777777" w:rsidR="00F32746" w:rsidRPr="00A15AA4" w:rsidRDefault="00CC247A" w:rsidP="00F13813">
            <w:pPr>
              <w:jc w:val="left"/>
              <w:rPr>
                <w:rFonts w:ascii="Helvetica" w:eastAsia="DengXian" w:hAnsi="Helvetica"/>
                <w:color w:val="1A1919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Liver transplantation, %</w:t>
            </w:r>
          </w:p>
        </w:tc>
        <w:tc>
          <w:tcPr>
            <w:tcW w:w="1559" w:type="dxa"/>
            <w:vAlign w:val="center"/>
          </w:tcPr>
          <w:p w14:paraId="4D50A454" w14:textId="77777777" w:rsidR="00F32746" w:rsidRPr="00A15AA4" w:rsidRDefault="00F32746" w:rsidP="00F13813">
            <w:pPr>
              <w:jc w:val="left"/>
              <w:rPr>
                <w:rFonts w:ascii="Helvetica" w:eastAsia="DengXian" w:hAnsi="Helvetica" w:cs="宋体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2 (3.8)</w:t>
            </w:r>
          </w:p>
        </w:tc>
        <w:tc>
          <w:tcPr>
            <w:tcW w:w="1701" w:type="dxa"/>
            <w:vAlign w:val="center"/>
          </w:tcPr>
          <w:p w14:paraId="29BCF9B7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1 (2.9)</w:t>
            </w:r>
          </w:p>
        </w:tc>
        <w:tc>
          <w:tcPr>
            <w:tcW w:w="1264" w:type="dxa"/>
            <w:vAlign w:val="center"/>
          </w:tcPr>
          <w:p w14:paraId="51C4BB18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0.972</w:t>
            </w:r>
          </w:p>
        </w:tc>
      </w:tr>
      <w:tr w:rsidR="00F32746" w:rsidRPr="00A15AA4" w14:paraId="7708AF38" w14:textId="77777777" w:rsidTr="00CC247A">
        <w:tc>
          <w:tcPr>
            <w:tcW w:w="4106" w:type="dxa"/>
            <w:vAlign w:val="center"/>
          </w:tcPr>
          <w:p w14:paraId="58F1EC95" w14:textId="77777777" w:rsidR="00F32746" w:rsidRPr="00A15AA4" w:rsidRDefault="00CC247A" w:rsidP="00F13813">
            <w:pPr>
              <w:jc w:val="left"/>
              <w:rPr>
                <w:rFonts w:ascii="Helvetica" w:eastAsia="DengXian" w:hAnsi="Helvetica"/>
                <w:color w:val="1A1919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Liver resection, %</w:t>
            </w:r>
          </w:p>
        </w:tc>
        <w:tc>
          <w:tcPr>
            <w:tcW w:w="1559" w:type="dxa"/>
            <w:vAlign w:val="center"/>
          </w:tcPr>
          <w:p w14:paraId="540E0398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14 (26.8)</w:t>
            </w:r>
          </w:p>
        </w:tc>
        <w:tc>
          <w:tcPr>
            <w:tcW w:w="1701" w:type="dxa"/>
            <w:vAlign w:val="center"/>
          </w:tcPr>
          <w:p w14:paraId="38ACCB8A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9 (26.5)</w:t>
            </w:r>
          </w:p>
        </w:tc>
        <w:tc>
          <w:tcPr>
            <w:tcW w:w="1264" w:type="dxa"/>
            <w:vAlign w:val="center"/>
          </w:tcPr>
          <w:p w14:paraId="5809477F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</w:p>
        </w:tc>
      </w:tr>
      <w:tr w:rsidR="00F32746" w:rsidRPr="00A15AA4" w14:paraId="775387A4" w14:textId="77777777" w:rsidTr="00CC247A">
        <w:tc>
          <w:tcPr>
            <w:tcW w:w="4106" w:type="dxa"/>
            <w:vAlign w:val="center"/>
          </w:tcPr>
          <w:p w14:paraId="2337009D" w14:textId="77777777" w:rsidR="00F32746" w:rsidRPr="00A15AA4" w:rsidRDefault="00CC247A" w:rsidP="00F13813">
            <w:pPr>
              <w:jc w:val="left"/>
              <w:rPr>
                <w:rFonts w:ascii="Helvetica" w:eastAsia="DengXian" w:hAnsi="Helvetica"/>
                <w:color w:val="1A1919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RFA, %</w:t>
            </w:r>
          </w:p>
        </w:tc>
        <w:tc>
          <w:tcPr>
            <w:tcW w:w="1559" w:type="dxa"/>
            <w:vAlign w:val="center"/>
          </w:tcPr>
          <w:p w14:paraId="101F57E3" w14:textId="77777777" w:rsidR="00F32746" w:rsidRPr="00A15AA4" w:rsidRDefault="00F32746" w:rsidP="00F13813">
            <w:pPr>
              <w:jc w:val="left"/>
              <w:rPr>
                <w:rFonts w:ascii="Helvetica" w:eastAsia="DengXian" w:hAnsi="Helvetica" w:cs="宋体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8 (15.4)</w:t>
            </w:r>
          </w:p>
        </w:tc>
        <w:tc>
          <w:tcPr>
            <w:tcW w:w="1701" w:type="dxa"/>
            <w:vAlign w:val="center"/>
          </w:tcPr>
          <w:p w14:paraId="1D7B5292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7 (20.6)</w:t>
            </w:r>
          </w:p>
        </w:tc>
        <w:tc>
          <w:tcPr>
            <w:tcW w:w="1264" w:type="dxa"/>
            <w:vAlign w:val="center"/>
          </w:tcPr>
          <w:p w14:paraId="1F1B59DF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</w:p>
        </w:tc>
      </w:tr>
      <w:tr w:rsidR="00F32746" w:rsidRPr="00A15AA4" w14:paraId="712449C3" w14:textId="77777777" w:rsidTr="00CC247A">
        <w:tc>
          <w:tcPr>
            <w:tcW w:w="4106" w:type="dxa"/>
            <w:vAlign w:val="center"/>
          </w:tcPr>
          <w:p w14:paraId="5A87914B" w14:textId="77777777" w:rsidR="00F32746" w:rsidRPr="00A15AA4" w:rsidRDefault="00CC247A" w:rsidP="00F13813">
            <w:pPr>
              <w:jc w:val="left"/>
              <w:rPr>
                <w:rFonts w:ascii="Helvetica" w:eastAsia="DengXian" w:hAnsi="Helvetica"/>
                <w:color w:val="1A1919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TACE, %</w:t>
            </w:r>
          </w:p>
        </w:tc>
        <w:tc>
          <w:tcPr>
            <w:tcW w:w="1559" w:type="dxa"/>
            <w:vAlign w:val="center"/>
          </w:tcPr>
          <w:p w14:paraId="1DDDC7AF" w14:textId="77777777" w:rsidR="00F32746" w:rsidRPr="00A15AA4" w:rsidRDefault="00F32746" w:rsidP="00F13813">
            <w:pPr>
              <w:jc w:val="left"/>
              <w:rPr>
                <w:rFonts w:ascii="Helvetica" w:eastAsia="DengXian" w:hAnsi="Helvetica" w:cs="宋体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22 (42.3)</w:t>
            </w:r>
          </w:p>
        </w:tc>
        <w:tc>
          <w:tcPr>
            <w:tcW w:w="1701" w:type="dxa"/>
            <w:vAlign w:val="center"/>
          </w:tcPr>
          <w:p w14:paraId="60424B74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14 (41.2)</w:t>
            </w:r>
          </w:p>
        </w:tc>
        <w:tc>
          <w:tcPr>
            <w:tcW w:w="1264" w:type="dxa"/>
            <w:vAlign w:val="center"/>
          </w:tcPr>
          <w:p w14:paraId="6A559AE6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</w:p>
        </w:tc>
      </w:tr>
      <w:tr w:rsidR="00F32746" w:rsidRPr="00A15AA4" w14:paraId="3E530CC2" w14:textId="77777777" w:rsidTr="00CC247A">
        <w:tc>
          <w:tcPr>
            <w:tcW w:w="4106" w:type="dxa"/>
            <w:vAlign w:val="center"/>
          </w:tcPr>
          <w:p w14:paraId="182EA060" w14:textId="77777777" w:rsidR="00F32746" w:rsidRPr="00A15AA4" w:rsidRDefault="00CC247A" w:rsidP="00F13813">
            <w:pPr>
              <w:jc w:val="left"/>
              <w:rPr>
                <w:rFonts w:ascii="Helvetica" w:eastAsia="DengXian" w:hAnsi="Helvetica"/>
                <w:color w:val="1A1919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1A1919"/>
                <w:sz w:val="18"/>
                <w:szCs w:val="18"/>
              </w:rPr>
              <w:t>Others, %</w:t>
            </w:r>
          </w:p>
        </w:tc>
        <w:tc>
          <w:tcPr>
            <w:tcW w:w="1559" w:type="dxa"/>
            <w:vAlign w:val="center"/>
          </w:tcPr>
          <w:p w14:paraId="4FCB30F5" w14:textId="77777777" w:rsidR="00F32746" w:rsidRPr="00A15AA4" w:rsidRDefault="00F32746" w:rsidP="00F13813">
            <w:pPr>
              <w:jc w:val="left"/>
              <w:rPr>
                <w:rFonts w:ascii="Helvetica" w:eastAsia="DengXian" w:hAnsi="Helvetica" w:cs="宋体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6 (11.5)</w:t>
            </w:r>
          </w:p>
        </w:tc>
        <w:tc>
          <w:tcPr>
            <w:tcW w:w="1701" w:type="dxa"/>
            <w:vAlign w:val="center"/>
          </w:tcPr>
          <w:p w14:paraId="4121F5AE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  <w:r w:rsidRPr="00A15AA4">
              <w:rPr>
                <w:rFonts w:ascii="Helvetica" w:eastAsia="DengXian" w:hAnsi="Helvetica"/>
                <w:color w:val="000000"/>
                <w:sz w:val="18"/>
                <w:szCs w:val="18"/>
              </w:rPr>
              <w:t>3 (8.8)</w:t>
            </w:r>
          </w:p>
        </w:tc>
        <w:tc>
          <w:tcPr>
            <w:tcW w:w="1264" w:type="dxa"/>
            <w:vAlign w:val="center"/>
          </w:tcPr>
          <w:p w14:paraId="4EDAE369" w14:textId="77777777" w:rsidR="00F32746" w:rsidRPr="00A15AA4" w:rsidRDefault="00F32746" w:rsidP="00F13813">
            <w:pPr>
              <w:jc w:val="left"/>
              <w:rPr>
                <w:rFonts w:ascii="Helvetica" w:eastAsia="DengXian" w:hAnsi="Helvetica"/>
                <w:color w:val="000000"/>
                <w:sz w:val="18"/>
                <w:szCs w:val="18"/>
              </w:rPr>
            </w:pPr>
          </w:p>
        </w:tc>
      </w:tr>
    </w:tbl>
    <w:p w14:paraId="5A1CA9D8" w14:textId="77777777" w:rsidR="00182052" w:rsidRDefault="00182052" w:rsidP="00182052">
      <w:pPr>
        <w:pStyle w:val="a6"/>
        <w:spacing w:before="0" w:beforeAutospacing="0" w:after="0" w:afterAutospacing="0"/>
      </w:pPr>
      <w:r>
        <w:rPr>
          <w:rFonts w:ascii="Helvetica" w:hAnsi="Helvetica"/>
          <w:sz w:val="18"/>
          <w:szCs w:val="18"/>
          <w:shd w:val="clear" w:color="auto" w:fill="FFFFFF"/>
        </w:rPr>
        <w:t xml:space="preserve">Abbreviation: RFA, Radiofrequency ablation; TACE, transcatheter arterial chemoembolization; </w:t>
      </w:r>
    </w:p>
    <w:p w14:paraId="131D519C" w14:textId="77777777" w:rsidR="00F32746" w:rsidRPr="00A15AA4" w:rsidRDefault="00F32746" w:rsidP="00F13813">
      <w:pPr>
        <w:jc w:val="left"/>
        <w:rPr>
          <w:rFonts w:ascii="Helvetica" w:hAnsi="Helvetica"/>
        </w:rPr>
      </w:pPr>
    </w:p>
    <w:p w14:paraId="66D08D0F" w14:textId="77777777" w:rsidR="00C322BC" w:rsidRPr="00182052" w:rsidRDefault="00C322BC" w:rsidP="00F13813">
      <w:pPr>
        <w:jc w:val="left"/>
        <w:rPr>
          <w:rFonts w:ascii="Helvetica" w:hAnsi="Helvetica"/>
        </w:rPr>
      </w:pPr>
    </w:p>
    <w:p w14:paraId="498BB419" w14:textId="77777777" w:rsidR="00C322BC" w:rsidRPr="00A15AA4" w:rsidRDefault="00C322BC" w:rsidP="00F13813">
      <w:pPr>
        <w:jc w:val="left"/>
        <w:rPr>
          <w:rFonts w:ascii="Helvetica" w:hAnsi="Helvetica"/>
        </w:rPr>
      </w:pPr>
    </w:p>
    <w:sectPr w:rsidR="00C322BC" w:rsidRPr="00A15AA4" w:rsidSect="00E251F3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22B"/>
    <w:rsid w:val="00182052"/>
    <w:rsid w:val="001D4875"/>
    <w:rsid w:val="00295EAA"/>
    <w:rsid w:val="003117F9"/>
    <w:rsid w:val="00353828"/>
    <w:rsid w:val="003C6600"/>
    <w:rsid w:val="0041322B"/>
    <w:rsid w:val="00415565"/>
    <w:rsid w:val="004A37EF"/>
    <w:rsid w:val="004C5212"/>
    <w:rsid w:val="004F1023"/>
    <w:rsid w:val="004F315E"/>
    <w:rsid w:val="00565C50"/>
    <w:rsid w:val="00634519"/>
    <w:rsid w:val="0066042A"/>
    <w:rsid w:val="006873F8"/>
    <w:rsid w:val="00735938"/>
    <w:rsid w:val="00743072"/>
    <w:rsid w:val="007C3465"/>
    <w:rsid w:val="007D7B86"/>
    <w:rsid w:val="00847BCA"/>
    <w:rsid w:val="008A5CAD"/>
    <w:rsid w:val="008C1736"/>
    <w:rsid w:val="009364D5"/>
    <w:rsid w:val="009B78CC"/>
    <w:rsid w:val="00A15AA4"/>
    <w:rsid w:val="00A16970"/>
    <w:rsid w:val="00A37EFD"/>
    <w:rsid w:val="00A64BED"/>
    <w:rsid w:val="00AB7803"/>
    <w:rsid w:val="00BB75B7"/>
    <w:rsid w:val="00C322BC"/>
    <w:rsid w:val="00CA7FA3"/>
    <w:rsid w:val="00CC247A"/>
    <w:rsid w:val="00CE5F69"/>
    <w:rsid w:val="00DB0906"/>
    <w:rsid w:val="00E251F3"/>
    <w:rsid w:val="00E47DEE"/>
    <w:rsid w:val="00F13813"/>
    <w:rsid w:val="00F26B2F"/>
    <w:rsid w:val="00F32746"/>
    <w:rsid w:val="00FF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B2E7A"/>
  <w15:chartTrackingRefBased/>
  <w15:docId w15:val="{C50E04E8-6A38-244E-B90A-3299159DC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32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A37EF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A37EF"/>
    <w:rPr>
      <w:rFonts w:ascii="宋体" w:eastAsia="宋体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1820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0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26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9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42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4-08T21:43:00Z</dcterms:created>
  <dcterms:modified xsi:type="dcterms:W3CDTF">2021-04-08T21:45:00Z</dcterms:modified>
</cp:coreProperties>
</file>